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7D0A" w:rsidRDefault="006B38EE" w:rsidP="00CF2968">
      <w:pPr>
        <w:ind w:left="-1260"/>
      </w:pPr>
      <w:r>
        <w:t>S6 Appendix</w:t>
      </w:r>
      <w:bookmarkStart w:id="0" w:name="_GoBack"/>
      <w:bookmarkEnd w:id="0"/>
      <w:r w:rsidR="005F7D0A">
        <w:t>: Equations used in Markov Model</w:t>
      </w:r>
    </w:p>
    <w:tbl>
      <w:tblPr>
        <w:tblW w:w="15565" w:type="dxa"/>
        <w:tblInd w:w="-1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418"/>
        <w:gridCol w:w="17"/>
        <w:gridCol w:w="12324"/>
        <w:gridCol w:w="6"/>
      </w:tblGrid>
      <w:tr w:rsidR="005F7D0A" w:rsidRPr="005F7D0A" w:rsidTr="00CF2968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5F7D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  <w:t>rTMS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</w:pPr>
          </w:p>
        </w:tc>
        <w:tc>
          <w:tcPr>
            <w:tcW w:w="1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D0A" w:rsidRPr="005F7D0A" w:rsidTr="00CF2968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5F7D0A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Treatment rTMS 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 xml:space="preserve">Rewards 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Duration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Values</w:t>
            </w:r>
          </w:p>
        </w:tc>
      </w:tr>
      <w:tr w:rsidR="005F7D0A" w:rsidRPr="005F7D0A" w:rsidTr="005F7D0A">
        <w:trPr>
          <w:gridAfter w:val="1"/>
          <w:wAfter w:w="6" w:type="dxa"/>
          <w:trHeight w:val="58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 xml:space="preserve">Initial cost 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rst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CPT_90867+CPT_90868*Number_rTMS_sessions_treatment+CPT_90869+Cost_Medical_Services_yearly+CPT_99214*2+CPT_90832*52</w:t>
            </w:r>
          </w:p>
        </w:tc>
      </w:tr>
      <w:tr w:rsidR="005F7D0A" w:rsidRPr="005F7D0A" w:rsidTr="005F7D0A">
        <w:trPr>
          <w:gridAfter w:val="1"/>
          <w:wAfter w:w="6" w:type="dxa"/>
          <w:trHeight w:val="76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cremental cost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tervening yrs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CPT_90867+CPT_90868*Number_rTMS_sessions_treatment+CPT_90869+Cost_Medical_Services_yearly+CPT_99214*2+CPT_90832*52</w:t>
            </w:r>
          </w:p>
        </w:tc>
      </w:tr>
      <w:tr w:rsidR="005F7D0A" w:rsidRPr="005F7D0A" w:rsidTr="005F7D0A">
        <w:trPr>
          <w:gridAfter w:val="1"/>
          <w:wAfter w:w="6" w:type="dxa"/>
          <w:trHeight w:val="70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 xml:space="preserve">Final cost 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nal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CPT_90867+CPT_90868*Number_rTMS_sessions_treatment+CPT_90869+Cost_Medical_Services_yearly+CPT_99214*2+CPT_90832*52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itial effectiveness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rst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QoL_MDD_baseline_rTMS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cr. effectiveness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tervening yrs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QoL_MDD_responder_rTMS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nal effectiveness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nal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QoL_MDD_responder_rTMS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5F7D0A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Non-responder rTMS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 xml:space="preserve">Rewards 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Duration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Values</w:t>
            </w:r>
          </w:p>
        </w:tc>
      </w:tr>
      <w:tr w:rsidR="005F7D0A" w:rsidRPr="005F7D0A" w:rsidTr="005F7D0A">
        <w:trPr>
          <w:gridAfter w:val="1"/>
          <w:wAfter w:w="6" w:type="dxa"/>
          <w:trHeight w:val="63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 xml:space="preserve">Initial cost 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rst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CPT_90867+CPT_90868*Number_rTMS_sessions_treatment+CPT_90869+Cost_Medical_Services_yearly+CPT_99214*2+CPT_90832*52</w:t>
            </w:r>
          </w:p>
        </w:tc>
      </w:tr>
      <w:tr w:rsidR="005F7D0A" w:rsidRPr="005F7D0A" w:rsidTr="005F7D0A">
        <w:trPr>
          <w:gridAfter w:val="1"/>
          <w:wAfter w:w="6" w:type="dxa"/>
          <w:trHeight w:val="63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cremental cost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tervening yrs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CPT_90867+CPT_90868*Number_rTMS_sessions_treatment+CPT_90869+Cost_Medical_Services_yearly+CPT_99214*2+CPT_90832*52</w:t>
            </w:r>
          </w:p>
        </w:tc>
      </w:tr>
      <w:tr w:rsidR="005F7D0A" w:rsidRPr="005F7D0A" w:rsidTr="005F7D0A">
        <w:trPr>
          <w:gridAfter w:val="1"/>
          <w:wAfter w:w="6" w:type="dxa"/>
          <w:trHeight w:val="75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 xml:space="preserve">Final cost 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nal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CPT_90867+CPT_90868*Number_rTMS_sessions_treatment+CPT_90869+Cost_Medical_Services_yearly+CPT_99214*2+CPT_90832*52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itial effectiveness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rst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QoL_MDD_baseline_rTMS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cr. effectiveness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tervening yrs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QoL_MDD_baseline_rTMS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lastRenderedPageBreak/>
              <w:t>Final effectiveness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nal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QoL_MDD_baseline_rTMS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D0A" w:rsidRPr="005F7D0A" w:rsidTr="005F7D0A">
        <w:trPr>
          <w:gridAfter w:val="1"/>
          <w:wAfter w:w="6" w:type="dxa"/>
          <w:trHeight w:val="58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5F7D0A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Remission/Maintenance Therapy rTMS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 xml:space="preserve">Rewards 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Duration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Values</w:t>
            </w:r>
          </w:p>
        </w:tc>
      </w:tr>
      <w:tr w:rsidR="005F7D0A" w:rsidRPr="005F7D0A" w:rsidTr="005F7D0A">
        <w:trPr>
          <w:gridAfter w:val="1"/>
          <w:wAfter w:w="6" w:type="dxa"/>
          <w:trHeight w:val="58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 xml:space="preserve">Initial cost 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rst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CPT_90867+CPT_90868*Number_rTMS_sessions_maintenance+CPT_90869+CPT_99214*2</w:t>
            </w:r>
          </w:p>
        </w:tc>
      </w:tr>
      <w:tr w:rsidR="005F7D0A" w:rsidRPr="005F7D0A" w:rsidTr="005F7D0A">
        <w:trPr>
          <w:gridAfter w:val="1"/>
          <w:wAfter w:w="6" w:type="dxa"/>
          <w:trHeight w:val="58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cremental cost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tervening yrs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Cost_antidepressant_meds*12+Cost_Medical_Services_yearly+CPT_99214*4+CPT_90832*52</w:t>
            </w:r>
          </w:p>
        </w:tc>
      </w:tr>
      <w:tr w:rsidR="005F7D0A" w:rsidRPr="005F7D0A" w:rsidTr="005F7D0A">
        <w:trPr>
          <w:gridAfter w:val="1"/>
          <w:wAfter w:w="6" w:type="dxa"/>
          <w:trHeight w:val="58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 xml:space="preserve">Final cost 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nal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Cost_antidepressant_meds*12+Cost_Medical_Services_yearly+CPT_99214*4+CPT_90832*52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itial effectiveness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rst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QoL_MDD_remitter_rTMS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cr. effectiveness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tervening yrs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QoL_MDD_remitter_rTMS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nal effectiveness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nal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QoL_MDD_remitter_rTMS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5F7D0A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ECT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 xml:space="preserve">Rewards 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Duration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Values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 xml:space="preserve">Initial cost 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rst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(APC_5723+CPT_00104+CPT_90870)*Number_ECT_sessions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cremental cost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tervening yrs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Cost_Medical_Services_yearly+CPT_99214*2+CPT_90832*52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 xml:space="preserve">Final cost 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nal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Cost_Medical_Services_yearly+CPT_99214*2+CPT_90832*52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itial effectiveness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rst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QoL_MDD_baseline_rTMS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cr. effectiveness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tervening yrs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QoL_stable_condition_post_ECT_or_rTMS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nal effectiveness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nal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QoL_stable_condition_post_ECT_or_rTMS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5F7D0A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Death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 xml:space="preserve">Rewards 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Duration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Values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 xml:space="preserve">Initial cost 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rst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cremental cost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tervening yrs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 xml:space="preserve">Final cost 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nal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itial effectiveness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rst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cr. effectiveness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tervening yrs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F7D0A" w:rsidRPr="005F7D0A" w:rsidTr="00CF2968">
        <w:trPr>
          <w:gridAfter w:val="1"/>
          <w:wAfter w:w="6" w:type="dxa"/>
          <w:trHeight w:val="290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nal effectivenes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nal year</w:t>
            </w:r>
          </w:p>
        </w:tc>
        <w:tc>
          <w:tcPr>
            <w:tcW w:w="12341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F7D0A" w:rsidRPr="005F7D0A" w:rsidTr="00CF2968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D9D9D9" w:themeFill="background1" w:themeFillShade="D9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1" w:type="dxa"/>
            <w:gridSpan w:val="2"/>
            <w:shd w:val="clear" w:color="auto" w:fill="D9D9D9" w:themeFill="background1" w:themeFillShade="D9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5F7D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  <w:t>Pharmacologic therapy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</w:pP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5F7D0A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reatment Pharma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 xml:space="preserve">Rewards 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Duration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Values</w:t>
            </w:r>
          </w:p>
        </w:tc>
      </w:tr>
      <w:tr w:rsidR="005F7D0A" w:rsidRPr="005F7D0A" w:rsidTr="005F7D0A">
        <w:trPr>
          <w:gridAfter w:val="1"/>
          <w:wAfter w:w="6" w:type="dxa"/>
          <w:trHeight w:val="58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 xml:space="preserve">Initial cost 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rst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Cost_antidepressant_meds*12+Cost_Medical_Services_yearly+CPT_99214*4+CPT_90832*52</w:t>
            </w:r>
          </w:p>
        </w:tc>
      </w:tr>
      <w:tr w:rsidR="005F7D0A" w:rsidRPr="005F7D0A" w:rsidTr="005F7D0A">
        <w:trPr>
          <w:gridAfter w:val="1"/>
          <w:wAfter w:w="6" w:type="dxa"/>
          <w:trHeight w:val="58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cremental cost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tervening yrs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Cost_antidepressant_meds*12+Cost_Medical_Services_yearly+CPT_99214*4+CPT_90832*52</w:t>
            </w:r>
          </w:p>
        </w:tc>
      </w:tr>
      <w:tr w:rsidR="005F7D0A" w:rsidRPr="005F7D0A" w:rsidTr="005F7D0A">
        <w:trPr>
          <w:gridAfter w:val="1"/>
          <w:wAfter w:w="6" w:type="dxa"/>
          <w:trHeight w:val="58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 xml:space="preserve">Final cost 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nal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Cost_antidepressant_meds*12+Cost_Medical_Services_yearly+CPT_99214*4+CPT_90832*52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itial effectiveness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rst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QoL_MDD_baseline_drug_therapy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cr. effectiveness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tervening yrs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QoL_MDD_responder_pharma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nal effectiveness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nal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QoL_MDD_responder_pharma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5F7D0A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Non-responders Pharma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 xml:space="preserve">Rewards 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Duration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Values</w:t>
            </w:r>
          </w:p>
        </w:tc>
      </w:tr>
      <w:tr w:rsidR="005F7D0A" w:rsidRPr="005F7D0A" w:rsidTr="005F7D0A">
        <w:trPr>
          <w:gridAfter w:val="1"/>
          <w:wAfter w:w="6" w:type="dxa"/>
          <w:trHeight w:val="58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 xml:space="preserve">Initial cost 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rst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Cost_antidepressant_meds*12+Cost_Medical_Services_yearly+CPT_99214*4+CPT_90832*52</w:t>
            </w:r>
          </w:p>
        </w:tc>
      </w:tr>
      <w:tr w:rsidR="005F7D0A" w:rsidRPr="005F7D0A" w:rsidTr="005F7D0A">
        <w:trPr>
          <w:gridAfter w:val="1"/>
          <w:wAfter w:w="6" w:type="dxa"/>
          <w:trHeight w:val="58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cremental cost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tervening yrs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Cost_antidepressant_meds*12+Cost_Medical_Services_yearly+CPT_99214*4+CPT_90832*52</w:t>
            </w:r>
          </w:p>
        </w:tc>
      </w:tr>
      <w:tr w:rsidR="005F7D0A" w:rsidRPr="005F7D0A" w:rsidTr="005F7D0A">
        <w:trPr>
          <w:gridAfter w:val="1"/>
          <w:wAfter w:w="6" w:type="dxa"/>
          <w:trHeight w:val="58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 xml:space="preserve">Final cost 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nal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Cost_antidepressant_meds*12+Cost_Medical_Services_yearly+CPT_99214*4+CPT_90832*52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itial effectiveness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rst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QoL_MDD_nonresponder_pharma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cr. effectiveness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tervening yrs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QoL_MDD_nonresponder_pharma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nal effectiveness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nal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QoL_MDD_nonresponder_pharma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D0A" w:rsidRPr="005F7D0A" w:rsidTr="005F7D0A">
        <w:trPr>
          <w:gridAfter w:val="1"/>
          <w:wAfter w:w="6" w:type="dxa"/>
          <w:trHeight w:val="58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5F7D0A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Remission/Maintenance Therapy Pharma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 xml:space="preserve">Rewards 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Duration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Values</w:t>
            </w:r>
          </w:p>
        </w:tc>
      </w:tr>
      <w:tr w:rsidR="005F7D0A" w:rsidRPr="005F7D0A" w:rsidTr="005F7D0A">
        <w:trPr>
          <w:gridAfter w:val="1"/>
          <w:wAfter w:w="6" w:type="dxa"/>
          <w:trHeight w:val="58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 xml:space="preserve">Initial cost 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rst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Cost_antidepressant_meds*12+Cost_Medical_Services_yearly+CPT_99214*4+CPT_90832*52</w:t>
            </w:r>
          </w:p>
        </w:tc>
      </w:tr>
      <w:tr w:rsidR="005F7D0A" w:rsidRPr="005F7D0A" w:rsidTr="005F7D0A">
        <w:trPr>
          <w:gridAfter w:val="1"/>
          <w:wAfter w:w="6" w:type="dxa"/>
          <w:trHeight w:val="58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cremental cost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tervening yrs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Cost_antidepressant_meds*12+Cost_Medical_Services_yearly+CPT_99214*4+CPT_90832*52</w:t>
            </w:r>
          </w:p>
        </w:tc>
      </w:tr>
      <w:tr w:rsidR="005F7D0A" w:rsidRPr="005F7D0A" w:rsidTr="005F7D0A">
        <w:trPr>
          <w:gridAfter w:val="1"/>
          <w:wAfter w:w="6" w:type="dxa"/>
          <w:trHeight w:val="58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 xml:space="preserve">Final cost 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nal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Cost_antidepressant_meds*12+Cost_Medical_Services_yearly+CPT_99214*4+CPT_90832*52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itial effectiveness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rst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QoL_MDD_responder_pharma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cr. effectiveness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tervening yrs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QoL_MDD_responder_pharma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nal effectiveness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nal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QoL_MDD_responder_pharma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5F7D0A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ECT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 xml:space="preserve">Rewards 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Duration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Values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 xml:space="preserve">Initial cost 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rst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(APC_5723+CPT_00104+CPT_90870)*Number_ECT_sessions</w:t>
            </w:r>
          </w:p>
        </w:tc>
      </w:tr>
      <w:tr w:rsidR="005F7D0A" w:rsidRPr="005F7D0A" w:rsidTr="005F7D0A">
        <w:trPr>
          <w:gridAfter w:val="1"/>
          <w:wAfter w:w="6" w:type="dxa"/>
          <w:trHeight w:val="58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cremental cost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tervening yrs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Cost_antidepressant_meds*12+Cost_Medical_Services_yearly+CPT_99214*4+CPT_90832*52</w:t>
            </w:r>
          </w:p>
        </w:tc>
      </w:tr>
      <w:tr w:rsidR="005F7D0A" w:rsidRPr="005F7D0A" w:rsidTr="005F7D0A">
        <w:trPr>
          <w:gridAfter w:val="1"/>
          <w:wAfter w:w="6" w:type="dxa"/>
          <w:trHeight w:val="58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 xml:space="preserve">Final cost 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nal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Cost_antidepressant_meds*12+Cost_Medical_Services_yearly+CPT_99214*4+CPT_90832*52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itial effectiveness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rst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QoL_MDD_baseline_drug_therapy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cr. effectiveness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tervening yrs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QoL_stable_condition_post_ECT_or_rTMS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nal effectiveness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nal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QoL_stable_condition_post_ECT_or_rTMS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5F7D0A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Death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 xml:space="preserve">Rewards 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Duration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Values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 xml:space="preserve">Initial cost 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rst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cremental cost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tervening yrs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 xml:space="preserve">Final cost 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nal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itial effectiveness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rst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cr. effectiveness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Intervening yrs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F7D0A" w:rsidRPr="005F7D0A" w:rsidTr="005F7D0A">
        <w:trPr>
          <w:gridAfter w:val="1"/>
          <w:wAfter w:w="6" w:type="dxa"/>
          <w:trHeight w:val="290"/>
        </w:trPr>
        <w:tc>
          <w:tcPr>
            <w:tcW w:w="1800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nal effectiveness</w:t>
            </w:r>
          </w:p>
        </w:tc>
        <w:tc>
          <w:tcPr>
            <w:tcW w:w="1418" w:type="dxa"/>
            <w:shd w:val="clear" w:color="auto" w:fill="auto"/>
            <w:hideMark/>
          </w:tcPr>
          <w:p w:rsidR="005F7D0A" w:rsidRPr="005F7D0A" w:rsidRDefault="005F7D0A" w:rsidP="005F7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Final year</w:t>
            </w:r>
          </w:p>
        </w:tc>
        <w:tc>
          <w:tcPr>
            <w:tcW w:w="12341" w:type="dxa"/>
            <w:gridSpan w:val="2"/>
            <w:shd w:val="clear" w:color="auto" w:fill="auto"/>
            <w:hideMark/>
          </w:tcPr>
          <w:p w:rsidR="005F7D0A" w:rsidRPr="005F7D0A" w:rsidRDefault="005F7D0A" w:rsidP="005F7D0A">
            <w:pPr>
              <w:tabs>
                <w:tab w:val="left" w:pos="9510"/>
                <w:tab w:val="left" w:pos="1177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D0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:rsidR="005F7D0A" w:rsidRPr="005F7D0A" w:rsidRDefault="005F7D0A" w:rsidP="005F7D0A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5F7D0A" w:rsidRPr="005F7D0A" w:rsidRDefault="005F7D0A" w:rsidP="005F7D0A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5F7D0A" w:rsidRDefault="005F7D0A"/>
    <w:sectPr w:rsidR="005F7D0A" w:rsidSect="00CF2968">
      <w:footerReference w:type="default" r:id="rId6"/>
      <w:pgSz w:w="15840" w:h="12240" w:orient="landscape"/>
      <w:pgMar w:top="1440" w:right="252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29AD" w:rsidRDefault="007129AD" w:rsidP="00CF2968">
      <w:pPr>
        <w:spacing w:after="0" w:line="240" w:lineRule="auto"/>
      </w:pPr>
      <w:r>
        <w:separator/>
      </w:r>
    </w:p>
  </w:endnote>
  <w:endnote w:type="continuationSeparator" w:id="0">
    <w:p w:rsidR="007129AD" w:rsidRDefault="007129AD" w:rsidP="00CF2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650906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F2968" w:rsidRDefault="00CF29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29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F2968" w:rsidRDefault="00CF29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29AD" w:rsidRDefault="007129AD" w:rsidP="00CF2968">
      <w:pPr>
        <w:spacing w:after="0" w:line="240" w:lineRule="auto"/>
      </w:pPr>
      <w:r>
        <w:separator/>
      </w:r>
    </w:p>
  </w:footnote>
  <w:footnote w:type="continuationSeparator" w:id="0">
    <w:p w:rsidR="007129AD" w:rsidRDefault="007129AD" w:rsidP="00CF29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D0A"/>
    <w:rsid w:val="002564FE"/>
    <w:rsid w:val="005F7D0A"/>
    <w:rsid w:val="006B38EE"/>
    <w:rsid w:val="007129AD"/>
    <w:rsid w:val="009351B9"/>
    <w:rsid w:val="00CF2968"/>
    <w:rsid w:val="00D73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7A7089-8B9F-4CD6-AA09-E62B8F80B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29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2968"/>
  </w:style>
  <w:style w:type="paragraph" w:styleId="Footer">
    <w:name w:val="footer"/>
    <w:basedOn w:val="Normal"/>
    <w:link w:val="FooterChar"/>
    <w:uiPriority w:val="99"/>
    <w:unhideWhenUsed/>
    <w:rsid w:val="00CF29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29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047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8</Words>
  <Characters>438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's</dc:creator>
  <cp:keywords/>
  <dc:description/>
  <cp:lastModifiedBy>Jeffrey Voigt</cp:lastModifiedBy>
  <cp:revision>2</cp:revision>
  <dcterms:created xsi:type="dcterms:W3CDTF">2017-10-09T19:40:00Z</dcterms:created>
  <dcterms:modified xsi:type="dcterms:W3CDTF">2017-10-09T19:40:00Z</dcterms:modified>
</cp:coreProperties>
</file>